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E35D0" w14:textId="28536929" w:rsidR="004A5025" w:rsidRPr="00DE25B9" w:rsidRDefault="004A5025" w:rsidP="004A5025">
      <w:pPr>
        <w:widowControl/>
        <w:autoSpaceDE w:val="0"/>
        <w:autoSpaceDN w:val="0"/>
        <w:adjustRightInd w:val="0"/>
        <w:spacing w:line="480" w:lineRule="auto"/>
        <w:ind w:firstLineChars="150" w:firstLine="315"/>
        <w:jc w:val="center"/>
        <w:rPr>
          <w:rFonts w:ascii="Times New Roman" w:hAnsi="Times New Roman" w:cs="Times New Roman"/>
          <w:bCs/>
          <w:szCs w:val="30"/>
        </w:rPr>
      </w:pPr>
      <w:r w:rsidRPr="00DE25B9">
        <w:rPr>
          <w:rFonts w:ascii="Times New Roman" w:hAnsi="Times New Roman" w:cs="Times New Roman"/>
          <w:bCs/>
          <w:szCs w:val="30"/>
        </w:rPr>
        <w:t xml:space="preserve">Table </w:t>
      </w:r>
      <w:r w:rsidR="004506E5" w:rsidRPr="00DE25B9">
        <w:rPr>
          <w:rFonts w:ascii="Times New Roman" w:hAnsi="Times New Roman" w:cs="Times New Roman"/>
          <w:bCs/>
          <w:szCs w:val="30"/>
        </w:rPr>
        <w:t>S</w:t>
      </w:r>
      <w:r w:rsidR="00DE25B9" w:rsidRPr="00DE25B9">
        <w:rPr>
          <w:rFonts w:ascii="Times New Roman" w:hAnsi="Times New Roman" w:cs="Times New Roman"/>
          <w:bCs/>
          <w:szCs w:val="30"/>
        </w:rPr>
        <w:t>7</w:t>
      </w:r>
      <w:r w:rsidRPr="00DE25B9">
        <w:rPr>
          <w:rFonts w:ascii="Times New Roman" w:hAnsi="Times New Roman" w:cs="Times New Roman"/>
          <w:bCs/>
          <w:szCs w:val="30"/>
        </w:rPr>
        <w:t xml:space="preserve">. Hormone-related genes induced by </w:t>
      </w:r>
      <w:r w:rsidRPr="00DE25B9">
        <w:rPr>
          <w:rFonts w:ascii="Times New Roman" w:hAnsi="Times New Roman" w:cs="Times New Roman"/>
          <w:bCs/>
          <w:i/>
          <w:szCs w:val="30"/>
        </w:rPr>
        <w:t>S. exigua</w:t>
      </w:r>
      <w:r w:rsidRPr="00DE25B9">
        <w:rPr>
          <w:rFonts w:ascii="Times New Roman" w:hAnsi="Times New Roman" w:cs="Times New Roman"/>
          <w:bCs/>
          <w:szCs w:val="30"/>
        </w:rPr>
        <w:t xml:space="preserve"> damage</w:t>
      </w:r>
    </w:p>
    <w:tbl>
      <w:tblPr>
        <w:tblStyle w:val="1"/>
        <w:tblW w:w="8217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962"/>
        <w:gridCol w:w="1559"/>
      </w:tblGrid>
      <w:tr w:rsidR="004A5025" w14:paraId="2664D03D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31BC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D18A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annotation detai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882F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2 fold change</w:t>
            </w:r>
          </w:p>
        </w:tc>
      </w:tr>
      <w:tr w:rsidR="004A5025" w14:paraId="77B1F077" w14:textId="77777777" w:rsidTr="00D55B5A">
        <w:trPr>
          <w:trHeight w:val="284"/>
          <w:jc w:val="center"/>
        </w:trPr>
        <w:tc>
          <w:tcPr>
            <w:tcW w:w="8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9588E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icylic acid related genes</w:t>
            </w:r>
          </w:p>
        </w:tc>
      </w:tr>
      <w:tr w:rsidR="004A5025" w14:paraId="27351DA5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2EA5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3658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3B3E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icylic acid-binding prote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E77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61</w:t>
            </w:r>
          </w:p>
        </w:tc>
      </w:tr>
      <w:tr w:rsidR="004A5025" w14:paraId="3EC8A15A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F131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153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D270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icylic acid-binding prote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E720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45</w:t>
            </w:r>
          </w:p>
        </w:tc>
      </w:tr>
      <w:tr w:rsidR="004A5025" w14:paraId="53991EBB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2BF6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5112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4C33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licylic acid-binding prote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283D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249</w:t>
            </w:r>
          </w:p>
        </w:tc>
      </w:tr>
      <w:tr w:rsidR="00C53175" w14:paraId="76862BCD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77843" w14:textId="66A384B6" w:rsidR="00C53175" w:rsidRDefault="00C605C2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05C2">
              <w:rPr>
                <w:rFonts w:ascii="Times New Roman" w:hAnsi="Times New Roman" w:cs="Times New Roman"/>
                <w:sz w:val="18"/>
                <w:szCs w:val="18"/>
              </w:rPr>
              <w:t>100384215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D6194" w14:textId="77C76424" w:rsidR="00C53175" w:rsidRDefault="00C605C2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05C2">
              <w:rPr>
                <w:rFonts w:ascii="Times New Roman" w:hAnsi="Times New Roman" w:cs="Times New Roman"/>
                <w:sz w:val="18"/>
                <w:szCs w:val="18"/>
              </w:rPr>
              <w:t>Phenylalanine ammonia-lyase</w:t>
            </w:r>
            <w:r w:rsidR="00A21585">
              <w:rPr>
                <w:rFonts w:ascii="Times New Roman" w:hAnsi="Times New Roman" w:cs="Times New Roman"/>
                <w:sz w:val="18"/>
                <w:szCs w:val="18"/>
              </w:rPr>
              <w:t xml:space="preserve"> P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5504C" w14:textId="68805EB1" w:rsidR="00C53175" w:rsidRDefault="00C605C2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05C2">
              <w:rPr>
                <w:rFonts w:ascii="Times New Roman" w:hAnsi="Times New Roman" w:cs="Times New Roman"/>
                <w:sz w:val="18"/>
                <w:szCs w:val="18"/>
              </w:rPr>
              <w:t>-2.7509</w:t>
            </w:r>
          </w:p>
        </w:tc>
      </w:tr>
      <w:tr w:rsidR="004A5025" w14:paraId="1C5C1902" w14:textId="77777777" w:rsidTr="00D55B5A">
        <w:trPr>
          <w:trHeight w:val="284"/>
          <w:jc w:val="center"/>
        </w:trPr>
        <w:tc>
          <w:tcPr>
            <w:tcW w:w="8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3CD24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smonic acid related genes</w:t>
            </w:r>
          </w:p>
        </w:tc>
      </w:tr>
      <w:tr w:rsidR="004A5025" w14:paraId="48261AAF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8171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64"/>
            <w:r>
              <w:rPr>
                <w:rFonts w:ascii="Times New Roman" w:hAnsi="Times New Roman" w:cs="Times New Roman"/>
                <w:sz w:val="18"/>
                <w:szCs w:val="18"/>
              </w:rPr>
              <w:t>100381950</w:t>
            </w:r>
            <w:bookmarkEnd w:id="0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A1A5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9172347"/>
            <w:r>
              <w:rPr>
                <w:rFonts w:ascii="Times New Roman" w:hAnsi="Times New Roman" w:cs="Times New Roman"/>
                <w:sz w:val="18"/>
                <w:szCs w:val="18"/>
              </w:rPr>
              <w:t>Jasmonic acid-amido synthetase JAR1</w:t>
            </w:r>
            <w:bookmarkEnd w:id="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0EDF8" w14:textId="7C6D0BBB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179</w:t>
            </w:r>
          </w:p>
        </w:tc>
      </w:tr>
      <w:tr w:rsidR="002B4671" w14:paraId="5A77DD3F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480F8F" w14:textId="0D57B8E6" w:rsidR="002B4671" w:rsidRDefault="002B4671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4671">
              <w:rPr>
                <w:rFonts w:ascii="Times New Roman" w:hAnsi="Times New Roman" w:cs="Times New Roman"/>
                <w:sz w:val="18"/>
                <w:szCs w:val="18"/>
              </w:rPr>
              <w:t>10027335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A89C8A7" w14:textId="0AA7B90A" w:rsidR="002B4671" w:rsidRDefault="002B4671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49172621"/>
            <w:r w:rsidRPr="002B4671">
              <w:rPr>
                <w:rFonts w:ascii="Times New Roman" w:hAnsi="Times New Roman" w:cs="Times New Roman"/>
                <w:sz w:val="18"/>
                <w:szCs w:val="18"/>
              </w:rPr>
              <w:t>Allene oxide cyclase 3</w:t>
            </w:r>
            <w:r w:rsidR="005D1687">
              <w:rPr>
                <w:rFonts w:ascii="Times New Roman" w:hAnsi="Times New Roman" w:cs="Times New Roman"/>
                <w:sz w:val="18"/>
                <w:szCs w:val="18"/>
              </w:rPr>
              <w:t xml:space="preserve"> AOC3</w:t>
            </w:r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E37121" w14:textId="2891CCDD" w:rsidR="002B4671" w:rsidRDefault="002B4671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B4671">
              <w:rPr>
                <w:rFonts w:ascii="Times New Roman" w:hAnsi="Times New Roman" w:cs="Times New Roman"/>
                <w:sz w:val="18"/>
                <w:szCs w:val="18"/>
              </w:rPr>
              <w:t>-2.4083</w:t>
            </w:r>
          </w:p>
        </w:tc>
      </w:tr>
      <w:tr w:rsidR="000D5F50" w14:paraId="737E3DC7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C675CA" w14:textId="4A6B7A85" w:rsidR="000D5F50" w:rsidRPr="002B4671" w:rsidRDefault="000D5F50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F50">
              <w:rPr>
                <w:rFonts w:ascii="Times New Roman" w:hAnsi="Times New Roman" w:cs="Times New Roman"/>
                <w:sz w:val="18"/>
                <w:szCs w:val="18"/>
              </w:rPr>
              <w:t>10003780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4A19894" w14:textId="49F1C327" w:rsidR="000D5F50" w:rsidRPr="002B4671" w:rsidRDefault="000D5F50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49173713"/>
            <w:r w:rsidRPr="000D5F50">
              <w:rPr>
                <w:rFonts w:ascii="Times New Roman" w:hAnsi="Times New Roman" w:cs="Times New Roman"/>
                <w:sz w:val="18"/>
                <w:szCs w:val="18"/>
              </w:rPr>
              <w:t>lipoxygenase 6</w:t>
            </w:r>
            <w:r w:rsidR="005D1687">
              <w:rPr>
                <w:rFonts w:ascii="Times New Roman" w:hAnsi="Times New Roman" w:cs="Times New Roman"/>
                <w:sz w:val="18"/>
                <w:szCs w:val="18"/>
              </w:rPr>
              <w:t xml:space="preserve"> LOX6</w:t>
            </w:r>
            <w:bookmarkEnd w:id="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674991" w14:textId="21FD777C" w:rsidR="000D5F50" w:rsidRPr="002B4671" w:rsidRDefault="000D5F50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F50">
              <w:rPr>
                <w:rFonts w:ascii="Times New Roman" w:hAnsi="Times New Roman" w:cs="Times New Roman"/>
                <w:sz w:val="18"/>
                <w:szCs w:val="18"/>
              </w:rPr>
              <w:t>1.2544</w:t>
            </w:r>
          </w:p>
        </w:tc>
      </w:tr>
      <w:tr w:rsidR="000D5F50" w14:paraId="2F814B69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46BA5D0" w14:textId="706BD281" w:rsidR="000D5F50" w:rsidRPr="000D5F50" w:rsidRDefault="000D5F50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F50">
              <w:rPr>
                <w:rFonts w:ascii="Times New Roman" w:hAnsi="Times New Roman" w:cs="Times New Roman"/>
                <w:sz w:val="18"/>
                <w:szCs w:val="18"/>
              </w:rPr>
              <w:t>10003782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0C4C75A" w14:textId="0DBBA0A2" w:rsidR="000D5F50" w:rsidRPr="000D5F50" w:rsidRDefault="000D5F50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49172646"/>
            <w:r w:rsidRPr="000D5F50">
              <w:rPr>
                <w:rFonts w:ascii="Times New Roman" w:hAnsi="Times New Roman" w:cs="Times New Roman"/>
                <w:sz w:val="18"/>
                <w:szCs w:val="18"/>
              </w:rPr>
              <w:t xml:space="preserve">lipoxygena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D5F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D1687">
              <w:rPr>
                <w:rFonts w:ascii="Times New Roman" w:hAnsi="Times New Roman" w:cs="Times New Roman"/>
                <w:sz w:val="18"/>
                <w:szCs w:val="18"/>
              </w:rPr>
              <w:t xml:space="preserve"> LOX12</w:t>
            </w:r>
            <w:bookmarkEnd w:id="4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20704F" w14:textId="30271060" w:rsidR="000D5F50" w:rsidRPr="000D5F50" w:rsidRDefault="000D5F50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5F50">
              <w:rPr>
                <w:rFonts w:ascii="Times New Roman" w:hAnsi="Times New Roman" w:cs="Times New Roman"/>
                <w:sz w:val="18"/>
                <w:szCs w:val="18"/>
              </w:rPr>
              <w:t>-1.2676</w:t>
            </w:r>
          </w:p>
        </w:tc>
      </w:tr>
      <w:tr w:rsidR="00EC6490" w14:paraId="2ED37BD9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DA395" w14:textId="5C77B47A" w:rsidR="00EC6490" w:rsidRPr="000D5F50" w:rsidRDefault="00EC6490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6490">
              <w:rPr>
                <w:rFonts w:ascii="Times New Roman" w:hAnsi="Times New Roman" w:cs="Times New Roman"/>
                <w:sz w:val="18"/>
                <w:szCs w:val="18"/>
              </w:rPr>
              <w:t>732815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96FC2" w14:textId="50C21B65" w:rsidR="00EC6490" w:rsidRPr="000D5F50" w:rsidRDefault="00EC6490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49173843"/>
            <w:r w:rsidRPr="00EC6490">
              <w:rPr>
                <w:rFonts w:ascii="Times New Roman" w:hAnsi="Times New Roman" w:cs="Times New Roman"/>
                <w:sz w:val="18"/>
                <w:szCs w:val="18"/>
              </w:rPr>
              <w:t>12-oxophytodienoate reductase 1</w:t>
            </w:r>
            <w:r w:rsidR="005D1687">
              <w:rPr>
                <w:rFonts w:ascii="Times New Roman" w:hAnsi="Times New Roman" w:cs="Times New Roman"/>
                <w:sz w:val="18"/>
                <w:szCs w:val="18"/>
              </w:rPr>
              <w:t xml:space="preserve"> OPR1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13D25" w14:textId="45DDC0BA" w:rsidR="00EC6490" w:rsidRPr="000D5F50" w:rsidRDefault="00EC6490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C6490">
              <w:rPr>
                <w:rFonts w:ascii="Times New Roman" w:hAnsi="Times New Roman" w:cs="Times New Roman"/>
                <w:sz w:val="18"/>
                <w:szCs w:val="18"/>
              </w:rPr>
              <w:t>3.1008</w:t>
            </w:r>
          </w:p>
        </w:tc>
      </w:tr>
      <w:tr w:rsidR="004A5025" w14:paraId="742E4ECE" w14:textId="77777777" w:rsidTr="00D55B5A">
        <w:trPr>
          <w:trHeight w:val="284"/>
          <w:jc w:val="center"/>
        </w:trPr>
        <w:tc>
          <w:tcPr>
            <w:tcW w:w="8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DA925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Abscisic aci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lated genes</w:t>
            </w:r>
          </w:p>
        </w:tc>
      </w:tr>
      <w:tr w:rsidR="004A5025" w14:paraId="305D410C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21E4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19169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FB9B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hydroxyl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3B4D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152</w:t>
            </w:r>
          </w:p>
        </w:tc>
      </w:tr>
      <w:tr w:rsidR="004A5025" w14:paraId="5A1054F5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531F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748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AAAF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hydroxylas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CD41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11</w:t>
            </w:r>
          </w:p>
        </w:tc>
      </w:tr>
      <w:tr w:rsidR="004A5025" w14:paraId="1E561147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83177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27467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E82B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receptor PY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A64B3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25</w:t>
            </w:r>
          </w:p>
        </w:tc>
      </w:tr>
      <w:tr w:rsidR="004A5025" w14:paraId="053C93D4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199F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602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DB73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receptor PY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B4C5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748</w:t>
            </w:r>
          </w:p>
        </w:tc>
      </w:tr>
      <w:tr w:rsidR="004A5025" w14:paraId="2026ED02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FE6E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395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A49A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receptor PY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8000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04</w:t>
            </w:r>
          </w:p>
        </w:tc>
      </w:tr>
      <w:tr w:rsidR="004A5025" w14:paraId="0C5B870A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F29FD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28186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949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receptor PY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623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531</w:t>
            </w:r>
          </w:p>
        </w:tc>
      </w:tr>
      <w:tr w:rsidR="004A5025" w14:paraId="263B9973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840C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3451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B053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receptor PY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2E0E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98</w:t>
            </w:r>
          </w:p>
        </w:tc>
      </w:tr>
      <w:tr w:rsidR="004A5025" w14:paraId="7A8C3AEE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A90D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369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36D9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receptor PYL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EDE8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008</w:t>
            </w:r>
          </w:p>
        </w:tc>
      </w:tr>
      <w:tr w:rsidR="004A5025" w14:paraId="0FDFDA95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DC4C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223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2098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receptor PY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4BC7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77</w:t>
            </w:r>
          </w:p>
        </w:tc>
      </w:tr>
      <w:tr w:rsidR="004A5025" w14:paraId="23D1141C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1516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19421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DD7D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-inducibl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EBFC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928</w:t>
            </w:r>
          </w:p>
        </w:tc>
      </w:tr>
      <w:tr w:rsidR="004A5025" w14:paraId="66D989AA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D3A9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56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D39B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-inducibl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D498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179</w:t>
            </w:r>
          </w:p>
        </w:tc>
      </w:tr>
      <w:tr w:rsidR="004A5025" w14:paraId="59657AA5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33A9D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72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C7C8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-inducible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29C5D" w14:textId="42DC9C98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82</w:t>
            </w:r>
          </w:p>
        </w:tc>
      </w:tr>
      <w:tr w:rsidR="004A5025" w14:paraId="2E95140C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EE42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0160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2BE2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-insensitive 5-like protein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6855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84</w:t>
            </w:r>
          </w:p>
        </w:tc>
      </w:tr>
      <w:tr w:rsidR="004A5025" w14:paraId="6708E280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EDCD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19121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BCF3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bscisic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insensitive 5-like protein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9756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483</w:t>
            </w:r>
          </w:p>
        </w:tc>
      </w:tr>
      <w:tr w:rsidR="004A5025" w14:paraId="33A8E447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647A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0254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7B4D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-insensitive 5-like protein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2BBB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39</w:t>
            </w:r>
          </w:p>
        </w:tc>
      </w:tr>
      <w:tr w:rsidR="004A5025" w14:paraId="79069B64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4A4EA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0194287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B78AB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bscisic ac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insensitive 5-like protein 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50B39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01</w:t>
            </w:r>
          </w:p>
        </w:tc>
      </w:tr>
      <w:tr w:rsidR="004A5025" w14:paraId="27DC6BF2" w14:textId="77777777" w:rsidTr="00D55B5A">
        <w:trPr>
          <w:trHeight w:val="284"/>
          <w:jc w:val="center"/>
        </w:trPr>
        <w:tc>
          <w:tcPr>
            <w:tcW w:w="8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844F2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lated genes</w:t>
            </w:r>
          </w:p>
        </w:tc>
      </w:tr>
      <w:tr w:rsidR="004A5025" w14:paraId="008B24CB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FD47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85706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68E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E62A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469</w:t>
            </w:r>
          </w:p>
        </w:tc>
      </w:tr>
      <w:tr w:rsidR="004A5025" w14:paraId="54B8BEA7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F32D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3794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E840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BD3C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66</w:t>
            </w:r>
          </w:p>
        </w:tc>
      </w:tr>
      <w:tr w:rsidR="004A5025" w14:paraId="411A19F7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6F77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0248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F7DA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4FE3D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73</w:t>
            </w:r>
          </w:p>
        </w:tc>
      </w:tr>
      <w:tr w:rsidR="004A5025" w14:paraId="51A9DCC4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2EE3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404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9E43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4CDD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05</w:t>
            </w:r>
          </w:p>
        </w:tc>
      </w:tr>
      <w:tr w:rsidR="004A5025" w14:paraId="534EDB28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72A6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240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3DF5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C89C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28</w:t>
            </w:r>
          </w:p>
        </w:tc>
      </w:tr>
      <w:tr w:rsidR="004A5025" w14:paraId="3B29C496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A600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354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2C5D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D502E" w14:textId="247050BB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878</w:t>
            </w:r>
          </w:p>
        </w:tc>
      </w:tr>
      <w:tr w:rsidR="004A5025" w14:paraId="1E20C6BD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77A1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319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3CF2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C16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113</w:t>
            </w:r>
          </w:p>
        </w:tc>
      </w:tr>
      <w:tr w:rsidR="004A5025" w14:paraId="235E3FFE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4F6F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985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EF7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6CB3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616</w:t>
            </w:r>
          </w:p>
        </w:tc>
      </w:tr>
      <w:tr w:rsidR="004A5025" w14:paraId="04510C81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9AC7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316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95B9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BA97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183</w:t>
            </w:r>
          </w:p>
        </w:tc>
      </w:tr>
      <w:tr w:rsidR="004A5025" w14:paraId="69FC9787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756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457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A91C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DF41" w14:textId="03D5E3CA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20</w:t>
            </w:r>
          </w:p>
        </w:tc>
      </w:tr>
      <w:tr w:rsidR="004A5025" w14:paraId="2FB24403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0ADC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62660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543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2A7F4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231</w:t>
            </w:r>
          </w:p>
        </w:tc>
      </w:tr>
      <w:tr w:rsidR="004A5025" w14:paraId="4066C543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7F10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538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178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4CE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66</w:t>
            </w:r>
          </w:p>
        </w:tc>
      </w:tr>
      <w:tr w:rsidR="004A5025" w14:paraId="25467F3C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A78C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3015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312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5EB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73</w:t>
            </w:r>
          </w:p>
        </w:tc>
      </w:tr>
      <w:tr w:rsidR="004A5025" w14:paraId="5F05687D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BDCF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641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C41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7E12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78</w:t>
            </w:r>
          </w:p>
        </w:tc>
      </w:tr>
      <w:tr w:rsidR="004A5025" w14:paraId="340A4BF8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65CA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333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D32F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induced in root cultures protein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8B52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689</w:t>
            </w:r>
          </w:p>
        </w:tc>
      </w:tr>
      <w:tr w:rsidR="004A5025" w14:paraId="650BB215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148C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5319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1D26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induced in root cultures protein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1D10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239</w:t>
            </w:r>
          </w:p>
        </w:tc>
      </w:tr>
      <w:tr w:rsidR="004A5025" w14:paraId="1E491C04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BB9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232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D2F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induced protein 5N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4DA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517</w:t>
            </w:r>
          </w:p>
        </w:tc>
      </w:tr>
      <w:tr w:rsidR="004A5025" w14:paraId="377293A4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88F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19344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7387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DBA5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39</w:t>
            </w:r>
          </w:p>
        </w:tc>
      </w:tr>
      <w:tr w:rsidR="004A5025" w14:paraId="787A1878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D3F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19425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E9F5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2D88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82</w:t>
            </w:r>
          </w:p>
        </w:tc>
      </w:tr>
      <w:tr w:rsidR="004A5025" w14:paraId="4B47DB68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BAD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1687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19EB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215B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9827</w:t>
            </w:r>
          </w:p>
        </w:tc>
      </w:tr>
      <w:tr w:rsidR="004A5025" w14:paraId="297462F9" w14:textId="77777777" w:rsidTr="00516778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FB0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414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F1A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FFF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178</w:t>
            </w:r>
          </w:p>
        </w:tc>
      </w:tr>
      <w:tr w:rsidR="004A5025" w14:paraId="294574E2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5C5C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426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1E6B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C0E8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861</w:t>
            </w:r>
          </w:p>
        </w:tc>
      </w:tr>
      <w:tr w:rsidR="004A5025" w14:paraId="2702C3EB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1CBE7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27456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859E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DA57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068</w:t>
            </w:r>
          </w:p>
        </w:tc>
      </w:tr>
      <w:tr w:rsidR="004A5025" w14:paraId="347C09A2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2CC7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250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BA12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1B1B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733</w:t>
            </w:r>
          </w:p>
        </w:tc>
      </w:tr>
      <w:tr w:rsidR="004A5025" w14:paraId="56CDF65C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A564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458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BE39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7DC6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53</w:t>
            </w:r>
          </w:p>
        </w:tc>
      </w:tr>
      <w:tr w:rsidR="004A5025" w14:paraId="252FD523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11D0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257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4A90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576E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69</w:t>
            </w:r>
          </w:p>
        </w:tc>
      </w:tr>
      <w:tr w:rsidR="004A5025" w14:paraId="54D08F5F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0694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458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44A5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4111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902</w:t>
            </w:r>
          </w:p>
        </w:tc>
      </w:tr>
      <w:tr w:rsidR="004A5025" w14:paraId="588363BD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91E8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363464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60EC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1659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411</w:t>
            </w:r>
          </w:p>
        </w:tc>
      </w:tr>
      <w:tr w:rsidR="004A5025" w14:paraId="0734E108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63C9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5005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FABD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07DC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87</w:t>
            </w:r>
          </w:p>
        </w:tc>
      </w:tr>
      <w:tr w:rsidR="004A5025" w14:paraId="33B8E026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99ED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445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E602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BF37D" w14:textId="3F90654B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954</w:t>
            </w:r>
          </w:p>
        </w:tc>
      </w:tr>
      <w:tr w:rsidR="004A5025" w14:paraId="3B899E23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BCE3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362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23D7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BD36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49</w:t>
            </w:r>
          </w:p>
        </w:tc>
      </w:tr>
      <w:tr w:rsidR="004A5025" w14:paraId="378E465D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4737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144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E726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7888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42</w:t>
            </w:r>
          </w:p>
        </w:tc>
      </w:tr>
      <w:tr w:rsidR="004A5025" w14:paraId="44CC686F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E400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52202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AB85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DAD4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415</w:t>
            </w:r>
          </w:p>
        </w:tc>
      </w:tr>
      <w:tr w:rsidR="004A5025" w14:paraId="6FC684A8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F51A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915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C39A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C885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077</w:t>
            </w:r>
          </w:p>
        </w:tc>
      </w:tr>
      <w:tr w:rsidR="004A5025" w14:paraId="261240B7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C1D3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194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8938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07AC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733</w:t>
            </w:r>
          </w:p>
        </w:tc>
      </w:tr>
      <w:tr w:rsidR="004A5025" w14:paraId="6B06B1A2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976F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381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583F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4C1A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822</w:t>
            </w:r>
          </w:p>
        </w:tc>
      </w:tr>
      <w:tr w:rsidR="004A5025" w14:paraId="256DBA8D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97EF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2747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9F34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5A66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56</w:t>
            </w:r>
          </w:p>
        </w:tc>
      </w:tr>
      <w:tr w:rsidR="004A5025" w14:paraId="31D49861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A73B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614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6DC3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A4F6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149</w:t>
            </w:r>
          </w:p>
        </w:tc>
      </w:tr>
      <w:tr w:rsidR="004A5025" w14:paraId="56735FC9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68E0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378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3F67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21A9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367</w:t>
            </w:r>
          </w:p>
        </w:tc>
      </w:tr>
      <w:tr w:rsidR="004A5025" w14:paraId="55AF60CB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E73B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275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926B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auxin efflux carrier component 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E228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783</w:t>
            </w:r>
          </w:p>
        </w:tc>
      </w:tr>
      <w:tr w:rsidR="004A5025" w14:paraId="494C99D6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13E1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94162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7B2E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auxin efflux carrier component 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60FE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912</w:t>
            </w:r>
          </w:p>
        </w:tc>
      </w:tr>
      <w:tr w:rsidR="004A5025" w14:paraId="5D476E90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B671D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1763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95F4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auxin efflux carrier component 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90668" w14:textId="218ACED5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514</w:t>
            </w:r>
          </w:p>
        </w:tc>
      </w:tr>
      <w:tr w:rsidR="004A5025" w14:paraId="2252EE61" w14:textId="77777777" w:rsidTr="00D55B5A">
        <w:trPr>
          <w:trHeight w:val="284"/>
          <w:jc w:val="center"/>
        </w:trPr>
        <w:tc>
          <w:tcPr>
            <w:tcW w:w="8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697FA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kinin related genes</w:t>
            </w:r>
          </w:p>
        </w:tc>
      </w:tr>
      <w:tr w:rsidR="004A5025" w14:paraId="20963BC7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FC85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50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6A2C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kinin dehydrogenase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F83F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27</w:t>
            </w:r>
          </w:p>
        </w:tc>
      </w:tr>
      <w:tr w:rsidR="004A5025" w14:paraId="2F128632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FF8B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280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6546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kinin dehydrogenase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018C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067</w:t>
            </w:r>
          </w:p>
        </w:tc>
      </w:tr>
      <w:tr w:rsidR="004A5025" w14:paraId="70B9B95C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FD15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27286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4156E" w14:textId="77777777" w:rsidR="004A5025" w:rsidRDefault="004A5025" w:rsidP="00D55B5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cytokinin riboside 5, monophosphate phosphoribohydrolase LOGL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C7BE" w14:textId="652D7A06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873</w:t>
            </w:r>
          </w:p>
        </w:tc>
      </w:tr>
      <w:tr w:rsidR="004A5025" w14:paraId="275D4570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8E97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251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27658" w14:textId="77777777" w:rsidR="004A5025" w:rsidRDefault="004A5025" w:rsidP="00D55B5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cytokinin riboside 5, monophosphate phosphoribohydrolase LOGL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2D334" w14:textId="77777777" w:rsidR="004A5025" w:rsidRDefault="004A5025" w:rsidP="00F037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11</w:t>
            </w:r>
          </w:p>
        </w:tc>
      </w:tr>
      <w:tr w:rsidR="004A5025" w14:paraId="7D10B45E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DA17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262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852E3" w14:textId="77777777" w:rsidR="004A5025" w:rsidRDefault="004A5025" w:rsidP="00D55B5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cytokinin riboside 5, monophosphate phosphoribohydrolase LOG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7D3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608</w:t>
            </w:r>
          </w:p>
        </w:tc>
      </w:tr>
      <w:tr w:rsidR="004A5025" w14:paraId="3EB199CB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70F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584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F50AF" w14:textId="77777777" w:rsidR="004A5025" w:rsidRDefault="004A5025" w:rsidP="00D55B5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cytokinin riboside 5, monophosphate phosphoribohydrolase LOGL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1AF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07</w:t>
            </w:r>
          </w:p>
        </w:tc>
      </w:tr>
      <w:tr w:rsidR="004A5025" w14:paraId="28F20DB6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5DF7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3171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A55C2" w14:textId="77777777" w:rsidR="004A5025" w:rsidRDefault="004A5025" w:rsidP="00D55B5A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cytokinin riboside 5, monophosphate phosphoribohydrolase LOGL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8CD8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172</w:t>
            </w:r>
          </w:p>
        </w:tc>
      </w:tr>
      <w:tr w:rsidR="004A5025" w14:paraId="781876CA" w14:textId="77777777" w:rsidTr="00D55B5A">
        <w:trPr>
          <w:trHeight w:val="284"/>
          <w:jc w:val="center"/>
        </w:trPr>
        <w:tc>
          <w:tcPr>
            <w:tcW w:w="8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04CC2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Ethylen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lated genes</w:t>
            </w:r>
          </w:p>
        </w:tc>
      </w:tr>
      <w:tr w:rsidR="004A5025" w14:paraId="51F0DE9A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20AE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19264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A4DD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-methylenesterol C-methyltransfer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9E55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458</w:t>
            </w:r>
          </w:p>
        </w:tc>
      </w:tr>
      <w:tr w:rsidR="004A5025" w14:paraId="7338F785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88E3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275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5A14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-methylenesterol C-methyltransferas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85EC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996</w:t>
            </w:r>
          </w:p>
        </w:tc>
      </w:tr>
      <w:tr w:rsidR="004A5025" w14:paraId="6D50A158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C937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433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30B1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2-like ethylene-responsive transcription factor At1g16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D1B6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74</w:t>
            </w:r>
          </w:p>
        </w:tc>
      </w:tr>
      <w:tr w:rsidR="004A5025" w14:paraId="30BAF5E0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A9AE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2703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4E24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2-like ethylene-responsive transcription factor SN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9F2F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672</w:t>
            </w:r>
          </w:p>
        </w:tc>
      </w:tr>
      <w:tr w:rsidR="004A5025" w14:paraId="7DF13535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76DD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027339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E88C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boxymethylenebutenolidase homol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338A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904</w:t>
            </w:r>
          </w:p>
        </w:tc>
      </w:tr>
      <w:tr w:rsidR="004A5025" w14:paraId="4F2D74B0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32AA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978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891B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 insensitive 3-like 1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A66FB" w14:textId="1CAF1E4F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77</w:t>
            </w:r>
          </w:p>
        </w:tc>
      </w:tr>
      <w:tr w:rsidR="004A5025" w14:paraId="23CBEC28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2650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380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B406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 recep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3388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408</w:t>
            </w:r>
          </w:p>
        </w:tc>
      </w:tr>
      <w:tr w:rsidR="004A5025" w14:paraId="5BE2CD6B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F89F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2733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442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3-like 5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FAFA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19</w:t>
            </w:r>
          </w:p>
        </w:tc>
      </w:tr>
      <w:tr w:rsidR="004A5025" w14:paraId="372BC4D4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F78C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404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9749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ERF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B6A5A" w14:textId="052A8648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05</w:t>
            </w:r>
          </w:p>
        </w:tc>
      </w:tr>
      <w:tr w:rsidR="004A5025" w14:paraId="2DA1F393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AD37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980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EEC3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818F3" w14:textId="4B6E39DE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47</w:t>
            </w:r>
          </w:p>
        </w:tc>
      </w:tr>
      <w:tr w:rsidR="004A5025" w14:paraId="7D234D1F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A2B5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319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C7EE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CE11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02</w:t>
            </w:r>
          </w:p>
        </w:tc>
      </w:tr>
      <w:tr w:rsidR="004A5025" w14:paraId="3CB34E57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2997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058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5759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C1CA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789</w:t>
            </w:r>
          </w:p>
        </w:tc>
      </w:tr>
      <w:tr w:rsidR="004A5025" w14:paraId="6B03A451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1312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339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68A7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9E78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62</w:t>
            </w:r>
          </w:p>
        </w:tc>
      </w:tr>
      <w:tr w:rsidR="004A5025" w14:paraId="1408174C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3B0D0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38421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2D8E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8F33C" w14:textId="5EAEDEF3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37</w:t>
            </w:r>
          </w:p>
        </w:tc>
      </w:tr>
      <w:tr w:rsidR="004A5025" w14:paraId="2396749D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2719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452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B689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778E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38</w:t>
            </w:r>
          </w:p>
        </w:tc>
      </w:tr>
      <w:tr w:rsidR="004A5025" w14:paraId="711A98BF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4691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229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FE70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AB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ECB5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93</w:t>
            </w:r>
          </w:p>
        </w:tc>
      </w:tr>
      <w:tr w:rsidR="004A5025" w14:paraId="7D989975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2CBA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603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C821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CRF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788D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294</w:t>
            </w:r>
          </w:p>
        </w:tc>
      </w:tr>
      <w:tr w:rsidR="004A5025" w14:paraId="1C25918A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40E0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5417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B59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2CD9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3477</w:t>
            </w:r>
          </w:p>
        </w:tc>
      </w:tr>
      <w:tr w:rsidR="004A5025" w14:paraId="77DB1BE9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D2ED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093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A50B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80E5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22</w:t>
            </w:r>
          </w:p>
        </w:tc>
      </w:tr>
      <w:tr w:rsidR="004A5025" w14:paraId="7146A449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AA09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2953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FD73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107D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69</w:t>
            </w:r>
          </w:p>
        </w:tc>
      </w:tr>
      <w:tr w:rsidR="004A5025" w14:paraId="54F24094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974E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3801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6FA2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8103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198</w:t>
            </w:r>
          </w:p>
        </w:tc>
      </w:tr>
      <w:tr w:rsidR="004A5025" w14:paraId="7ED62F7D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4559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132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55EC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28E33" w14:textId="75AC004B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81</w:t>
            </w:r>
          </w:p>
        </w:tc>
      </w:tr>
      <w:tr w:rsidR="004A5025" w14:paraId="2B12E70F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8BD1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3859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A8D0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1C4A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996</w:t>
            </w:r>
          </w:p>
        </w:tc>
      </w:tr>
      <w:tr w:rsidR="004A5025" w14:paraId="53135DB5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6E57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93923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EF1B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B8BEB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51</w:t>
            </w:r>
          </w:p>
        </w:tc>
      </w:tr>
      <w:tr w:rsidR="004A5025" w14:paraId="456B2917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ED07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258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FE95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7FB2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923</w:t>
            </w:r>
          </w:p>
        </w:tc>
      </w:tr>
      <w:tr w:rsidR="004A5025" w14:paraId="0A137083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41F1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3785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87C2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EFD9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774</w:t>
            </w:r>
          </w:p>
        </w:tc>
      </w:tr>
      <w:tr w:rsidR="004A5025" w14:paraId="13F52D1F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FFF3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56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EF8F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0D0B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08</w:t>
            </w:r>
          </w:p>
        </w:tc>
      </w:tr>
      <w:tr w:rsidR="004A5025" w14:paraId="1D4A26CD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0A9C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19245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EBF0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3CAD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52</w:t>
            </w:r>
          </w:p>
        </w:tc>
      </w:tr>
      <w:tr w:rsidR="004A5025" w14:paraId="0BEA7B10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F47E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550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598E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76354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73</w:t>
            </w:r>
          </w:p>
        </w:tc>
      </w:tr>
      <w:tr w:rsidR="004A5025" w14:paraId="20FE2F85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FDDD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092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F6B4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4917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633</w:t>
            </w:r>
          </w:p>
        </w:tc>
      </w:tr>
      <w:tr w:rsidR="004A5025" w14:paraId="4B7DD2D9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1C34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7560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C687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342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58</w:t>
            </w:r>
          </w:p>
        </w:tc>
      </w:tr>
      <w:tr w:rsidR="004A5025" w14:paraId="28B6FD3A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EB36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654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4B92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ERF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EEA80" w14:textId="62942C4A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7</w:t>
            </w:r>
            <w:r w:rsidR="005167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A5025" w14:paraId="1959873B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D73E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339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4835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RAP2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E93D0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533</w:t>
            </w:r>
          </w:p>
        </w:tc>
      </w:tr>
      <w:tr w:rsidR="004A5025" w14:paraId="7D8CBE16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58ED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028055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6A979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RAP2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06417" w14:textId="6973F436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570</w:t>
            </w:r>
          </w:p>
        </w:tc>
      </w:tr>
      <w:tr w:rsidR="004A5025" w14:paraId="46CD4BA3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55C3D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64518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0489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RAP2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D4D5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774</w:t>
            </w:r>
          </w:p>
        </w:tc>
      </w:tr>
      <w:tr w:rsidR="004A5025" w14:paraId="3DE69D5C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B932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50960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9A22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RAP2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D86BB" w14:textId="206CB9F3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5</w:t>
            </w:r>
            <w:r w:rsidR="005167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A5025" w14:paraId="7E54044C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F9BC7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513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7F47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-like protein At4g130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A448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48</w:t>
            </w:r>
          </w:p>
        </w:tc>
      </w:tr>
      <w:tr w:rsidR="004A5025" w14:paraId="2C52AA95" w14:textId="77777777" w:rsidTr="003516E2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5D137" w14:textId="77777777" w:rsidR="004A5025" w:rsidRDefault="004A5025" w:rsidP="00F037A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794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823B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ylenetetrahydrofolate reductas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E08C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497</w:t>
            </w:r>
          </w:p>
        </w:tc>
      </w:tr>
      <w:tr w:rsidR="004A5025" w14:paraId="57D7A85F" w14:textId="77777777" w:rsidTr="00D55B5A">
        <w:trPr>
          <w:trHeight w:val="284"/>
          <w:jc w:val="center"/>
        </w:trPr>
        <w:tc>
          <w:tcPr>
            <w:tcW w:w="8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6E121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Indole-3-acetic acid related genes </w:t>
            </w:r>
          </w:p>
        </w:tc>
      </w:tr>
      <w:tr w:rsidR="004A5025" w14:paraId="5A5A7E20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3283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4216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BA34D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ole-3-acetic acid-induced protein ARG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46D1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25</w:t>
            </w:r>
          </w:p>
        </w:tc>
      </w:tr>
      <w:tr w:rsidR="004A5025" w14:paraId="4B08C8E3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56FE2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63354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21E4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indole-3-acetic acid-amido synthetase GH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02FD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108</w:t>
            </w:r>
          </w:p>
        </w:tc>
      </w:tr>
      <w:tr w:rsidR="004A5025" w14:paraId="16C891A2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F8E9F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19330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41A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indole-3-acetic acid-amido synthetase GH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67FFB" w14:textId="06265C33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25</w:t>
            </w:r>
          </w:p>
        </w:tc>
      </w:tr>
      <w:tr w:rsidR="004A5025" w14:paraId="5D743E44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7B856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036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795D5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indole-3-acetic acid-amido synthetase GH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BD702" w14:textId="08ABB77E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81</w:t>
            </w:r>
          </w:p>
        </w:tc>
      </w:tr>
      <w:tr w:rsidR="004A5025" w14:paraId="219A28D8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AF0A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38151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8E188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indole-3-acetic acid-amido synthetase GH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10283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38</w:t>
            </w:r>
          </w:p>
        </w:tc>
      </w:tr>
      <w:tr w:rsidR="004A5025" w14:paraId="75EBD982" w14:textId="77777777" w:rsidTr="00D55B5A">
        <w:trPr>
          <w:trHeight w:val="284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1DA45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280445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37389C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indole-3-acetic acid-amido synthetase GH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8394AE" w14:textId="77777777" w:rsidR="004A5025" w:rsidRDefault="004A5025" w:rsidP="00F037A7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063</w:t>
            </w:r>
          </w:p>
        </w:tc>
      </w:tr>
    </w:tbl>
    <w:p w14:paraId="74044BA1" w14:textId="77777777" w:rsidR="00DD6B64" w:rsidRPr="004A5025" w:rsidRDefault="00DD6B64"/>
    <w:sectPr w:rsidR="00DD6B64" w:rsidRPr="004A5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3BCBF" w14:textId="77777777" w:rsidR="007E735B" w:rsidRDefault="007E735B" w:rsidP="0050581D">
      <w:r>
        <w:separator/>
      </w:r>
    </w:p>
  </w:endnote>
  <w:endnote w:type="continuationSeparator" w:id="0">
    <w:p w14:paraId="30C61AFC" w14:textId="77777777" w:rsidR="007E735B" w:rsidRDefault="007E735B" w:rsidP="00505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B3241" w14:textId="77777777" w:rsidR="007E735B" w:rsidRDefault="007E735B" w:rsidP="0050581D">
      <w:r>
        <w:separator/>
      </w:r>
    </w:p>
  </w:footnote>
  <w:footnote w:type="continuationSeparator" w:id="0">
    <w:p w14:paraId="1724E921" w14:textId="77777777" w:rsidR="007E735B" w:rsidRDefault="007E735B" w:rsidP="005058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025"/>
    <w:rsid w:val="00066DCF"/>
    <w:rsid w:val="000D5F50"/>
    <w:rsid w:val="002B4671"/>
    <w:rsid w:val="003516E2"/>
    <w:rsid w:val="004506E5"/>
    <w:rsid w:val="004550EA"/>
    <w:rsid w:val="004A5025"/>
    <w:rsid w:val="0050581D"/>
    <w:rsid w:val="00516778"/>
    <w:rsid w:val="005D1687"/>
    <w:rsid w:val="006F288B"/>
    <w:rsid w:val="00755114"/>
    <w:rsid w:val="007E735B"/>
    <w:rsid w:val="0096072D"/>
    <w:rsid w:val="00A21585"/>
    <w:rsid w:val="00AD525E"/>
    <w:rsid w:val="00B126A3"/>
    <w:rsid w:val="00C53175"/>
    <w:rsid w:val="00C605C2"/>
    <w:rsid w:val="00C73D5B"/>
    <w:rsid w:val="00CF065A"/>
    <w:rsid w:val="00D55B5A"/>
    <w:rsid w:val="00DD6B64"/>
    <w:rsid w:val="00DE25B9"/>
    <w:rsid w:val="00EC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575BD"/>
  <w15:chartTrackingRefBased/>
  <w15:docId w15:val="{5EECDB1B-B824-425F-B9C1-BC29F560A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4A5025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Balloon Text"/>
    <w:basedOn w:val="a"/>
    <w:link w:val="a4"/>
    <w:uiPriority w:val="99"/>
    <w:semiHidden/>
    <w:unhideWhenUsed/>
    <w:rsid w:val="004550E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550E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05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581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58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58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9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5</Pages>
  <Words>1041</Words>
  <Characters>5938</Characters>
  <Application>Microsoft Office Word</Application>
  <DocSecurity>0</DocSecurity>
  <Lines>49</Lines>
  <Paragraphs>13</Paragraphs>
  <ScaleCrop>false</ScaleCrop>
  <Company/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en song</dc:creator>
  <cp:keywords/>
  <dc:description/>
  <cp:lastModifiedBy>song wenwen</cp:lastModifiedBy>
  <cp:revision>16</cp:revision>
  <dcterms:created xsi:type="dcterms:W3CDTF">2019-10-13T09:50:00Z</dcterms:created>
  <dcterms:modified xsi:type="dcterms:W3CDTF">2021-06-15T04:47:00Z</dcterms:modified>
</cp:coreProperties>
</file>